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AEA2A" w14:textId="40E1640E" w:rsidR="007D534A" w:rsidRPr="00B31E51" w:rsidRDefault="007D534A" w:rsidP="007D534A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>Table</w:t>
      </w:r>
      <w:r w:rsidRPr="00B31E51">
        <w:rPr>
          <w:lang w:val="en-US"/>
        </w:rPr>
        <w:t xml:space="preserve"> 1. Changes in gene transcription after 24 h of </w:t>
      </w:r>
      <w:r>
        <w:rPr>
          <w:lang w:val="en-US"/>
        </w:rPr>
        <w:t xml:space="preserve">acute </w:t>
      </w:r>
      <w:r w:rsidRPr="00B31E51">
        <w:rPr>
          <w:lang w:val="en-US"/>
        </w:rPr>
        <w:t xml:space="preserve">hRSV infection in mouse macrophages and epithelial A549 cells compared with </w:t>
      </w:r>
      <w:proofErr w:type="spellStart"/>
      <w:r w:rsidRPr="00B31E51">
        <w:rPr>
          <w:lang w:val="en-US"/>
        </w:rPr>
        <w:t>piM</w:t>
      </w:r>
      <w:proofErr w:type="spellEnd"/>
      <w:r>
        <w:rPr>
          <w:rFonts w:ascii="Symbol" w:hAnsi="Symbol"/>
          <w:lang w:val="en-US"/>
        </w:rPr>
        <w:t>f</w:t>
      </w:r>
      <w:r w:rsidRPr="00B31E51">
        <w:rPr>
          <w:lang w:val="en-US"/>
        </w:rPr>
        <w:t xml:space="preserve"> cultured </w:t>
      </w:r>
      <w:r>
        <w:rPr>
          <w:lang w:val="en-US"/>
        </w:rPr>
        <w:t>in the present study</w:t>
      </w:r>
      <w:r w:rsidRPr="00B31E51">
        <w:rPr>
          <w:lang w:val="en-US"/>
        </w:rPr>
        <w:t>.</w:t>
      </w:r>
    </w:p>
    <w:p w14:paraId="7BF16343" w14:textId="77777777" w:rsidR="00B65516" w:rsidRDefault="00B65516">
      <w:pPr>
        <w:rPr>
          <w:lang w:val="en-US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726"/>
        <w:gridCol w:w="1432"/>
        <w:gridCol w:w="1836"/>
        <w:gridCol w:w="1212"/>
      </w:tblGrid>
      <w:tr w:rsidR="007D534A" w:rsidRPr="009615F3" w14:paraId="182678C8" w14:textId="77777777" w:rsidTr="00227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B536B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206" w:type="dxa"/>
            <w:gridSpan w:val="4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BBC0C09" w14:textId="77777777" w:rsidR="007D534A" w:rsidRPr="00060EBA" w:rsidRDefault="007D534A" w:rsidP="002275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mRNA expression</w:t>
            </w:r>
          </w:p>
        </w:tc>
      </w:tr>
      <w:tr w:rsidR="007D534A" w:rsidRPr="009615F3" w14:paraId="24251FCF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45D63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7AF5271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Mouse M</w:t>
            </w:r>
            <w:r>
              <w:rPr>
                <w:rFonts w:ascii="Symbol" w:hAnsi="Symbol"/>
                <w:sz w:val="20"/>
                <w:szCs w:val="20"/>
                <w:lang w:val="en-US"/>
              </w:rPr>
              <w:t>f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A8AB9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Human A549 cell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8B499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piM</w:t>
            </w:r>
            <w:proofErr w:type="spellEnd"/>
          </w:p>
        </w:tc>
      </w:tr>
      <w:tr w:rsidR="007D534A" w:rsidRPr="009615F3" w14:paraId="3A4AA16D" w14:textId="77777777" w:rsidTr="002275D0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F4213F4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80CFED" wp14:editId="18B599A2">
                      <wp:simplePos x="0" y="0"/>
                      <wp:positionH relativeFrom="column">
                        <wp:posOffset>-55997</wp:posOffset>
                      </wp:positionH>
                      <wp:positionV relativeFrom="paragraph">
                        <wp:posOffset>13260</wp:posOffset>
                      </wp:positionV>
                      <wp:extent cx="1152750" cy="541321"/>
                      <wp:effectExtent l="0" t="0" r="28575" b="30480"/>
                      <wp:wrapNone/>
                      <wp:docPr id="214193439" name="Conector rec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152750" cy="54132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2A0C6A" id="Conector recto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1.05pt" to="86.35pt,4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 xml:space="preserve">Gene   </w:t>
            </w:r>
          </w:p>
          <w:p w14:paraId="6504439E" w14:textId="77777777" w:rsidR="007D534A" w:rsidRPr="00060EBA" w:rsidRDefault="007D534A" w:rsidP="002275D0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14:paraId="6FA2E547" w14:textId="77777777" w:rsidR="007D534A" w:rsidRPr="00060EBA" w:rsidRDefault="007D534A" w:rsidP="002275D0">
            <w:pPr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 xml:space="preserve">Ref.                 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742CFA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060EBA">
              <w:rPr>
                <w:i/>
                <w:iCs/>
                <w:sz w:val="20"/>
                <w:szCs w:val="20"/>
                <w:lang w:val="en-US"/>
              </w:rPr>
              <w:t>Makris et al.</w:t>
            </w:r>
          </w:p>
          <w:p w14:paraId="3925F57E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060EBA">
              <w:rPr>
                <w:i/>
                <w:iCs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047ADDB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060EBA">
              <w:rPr>
                <w:i/>
                <w:iCs/>
                <w:sz w:val="20"/>
                <w:szCs w:val="20"/>
                <w:lang w:val="en-US"/>
              </w:rPr>
              <w:t>Ravi et al. 2013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E55E2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i/>
                <w:iCs/>
                <w:sz w:val="20"/>
                <w:szCs w:val="20"/>
                <w:lang w:val="en-US"/>
              </w:rPr>
              <w:t>Ampuero</w:t>
            </w:r>
            <w:proofErr w:type="spellEnd"/>
            <w:r w:rsidRPr="00060EBA">
              <w:rPr>
                <w:i/>
                <w:iCs/>
                <w:sz w:val="20"/>
                <w:szCs w:val="20"/>
                <w:lang w:val="en-US"/>
              </w:rPr>
              <w:t xml:space="preserve"> et al. </w:t>
            </w:r>
          </w:p>
          <w:p w14:paraId="725B10AE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060EBA">
              <w:rPr>
                <w:i/>
                <w:i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A9BE91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060EBA">
              <w:rPr>
                <w:i/>
                <w:iCs/>
                <w:sz w:val="20"/>
                <w:szCs w:val="20"/>
                <w:lang w:val="en-US"/>
              </w:rPr>
              <w:t>Current results</w:t>
            </w:r>
          </w:p>
        </w:tc>
      </w:tr>
      <w:tr w:rsidR="007D534A" w:rsidRPr="009615F3" w14:paraId="66A3A169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5C1FACA9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462FB5F9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2F64DE7C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4BB80A65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vMerge/>
            <w:tcBorders>
              <w:top w:val="none" w:sz="0" w:space="0" w:color="auto"/>
              <w:bottom w:val="single" w:sz="4" w:space="0" w:color="auto"/>
            </w:tcBorders>
            <w:hideMark/>
          </w:tcPr>
          <w:p w14:paraId="6E73AC3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7D534A" w:rsidRPr="009615F3" w14:paraId="13F30666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</w:tcBorders>
            <w:noWrap/>
            <w:hideMark/>
          </w:tcPr>
          <w:p w14:paraId="2E741FB9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6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37F1C93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14:paraId="51C1D22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hideMark/>
          </w:tcPr>
          <w:p w14:paraId="13A7BCF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250A372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58D505B5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493D1C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-α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BA550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5BEE8A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DB028B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FD633E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5FC257B0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F48D5D4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-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1726" w:type="dxa"/>
            <w:noWrap/>
            <w:hideMark/>
          </w:tcPr>
          <w:p w14:paraId="2840277E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4037E1D1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3ADEEEF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15830E2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16E31FEA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AAE842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2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9D065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0913B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455036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22D21B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10F1EF06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24C2023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4</w:t>
            </w:r>
          </w:p>
        </w:tc>
        <w:tc>
          <w:tcPr>
            <w:tcW w:w="1726" w:type="dxa"/>
            <w:noWrap/>
            <w:hideMark/>
          </w:tcPr>
          <w:p w14:paraId="5D79A72B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noWrap/>
            <w:hideMark/>
          </w:tcPr>
          <w:p w14:paraId="1F0F0F44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noWrap/>
            <w:hideMark/>
          </w:tcPr>
          <w:p w14:paraId="1FC953B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099E1756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4D861DA7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6B762C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8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A14A4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e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AB6CE6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D64A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8A73B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3C0296EE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D2C784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5</w:t>
            </w:r>
          </w:p>
        </w:tc>
        <w:tc>
          <w:tcPr>
            <w:tcW w:w="1726" w:type="dxa"/>
            <w:noWrap/>
            <w:hideMark/>
          </w:tcPr>
          <w:p w14:paraId="1E0EB86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noWrap/>
            <w:hideMark/>
          </w:tcPr>
          <w:p w14:paraId="35C5DA6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noWrap/>
            <w:hideMark/>
          </w:tcPr>
          <w:p w14:paraId="02589317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1B0F7B86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7DA9A8EA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64EB5F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A67D3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1EA1CA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31910F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96BBA6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3FBA83F8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0C22280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2p35</w:t>
            </w:r>
          </w:p>
        </w:tc>
        <w:tc>
          <w:tcPr>
            <w:tcW w:w="1726" w:type="dxa"/>
            <w:noWrap/>
            <w:hideMark/>
          </w:tcPr>
          <w:p w14:paraId="62B26E53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noWrap/>
            <w:hideMark/>
          </w:tcPr>
          <w:p w14:paraId="723F60A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noWrap/>
            <w:hideMark/>
          </w:tcPr>
          <w:p w14:paraId="046C0C90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402AA9A2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63C1A2FA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658BF2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3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B6AE5C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4BEB64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9251B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55B306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7B0F7D83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16963AB2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7</w:t>
            </w:r>
          </w:p>
        </w:tc>
        <w:tc>
          <w:tcPr>
            <w:tcW w:w="1726" w:type="dxa"/>
            <w:noWrap/>
            <w:hideMark/>
          </w:tcPr>
          <w:p w14:paraId="1C568B6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noWrap/>
            <w:hideMark/>
          </w:tcPr>
          <w:p w14:paraId="3F2E552B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noWrap/>
            <w:hideMark/>
          </w:tcPr>
          <w:p w14:paraId="6F86244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082B2AA4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217D49D5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F03AD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l18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CCBB5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2F99A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6464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63DF60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0AD745F9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E862FB1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726" w:type="dxa"/>
            <w:noWrap/>
            <w:hideMark/>
          </w:tcPr>
          <w:p w14:paraId="5CE085C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2C79BD8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556986E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4C699DCB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3C4F4322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A41108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xcl11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E6D3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20ED3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3911B9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69CFA1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37E66C3C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7CF3B8E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1726" w:type="dxa"/>
            <w:noWrap/>
            <w:hideMark/>
          </w:tcPr>
          <w:p w14:paraId="742C8602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6B1DE93E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7589ECB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474B897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1159FD92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2FBE3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15EEE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A2F83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7DA583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433BC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6330A155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4617233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cl3</w:t>
            </w:r>
          </w:p>
        </w:tc>
        <w:tc>
          <w:tcPr>
            <w:tcW w:w="1726" w:type="dxa"/>
            <w:noWrap/>
            <w:hideMark/>
          </w:tcPr>
          <w:p w14:paraId="6966F627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2DFE1807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07EC8090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170CDAB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1D24AC65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AA32D0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Ccl2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C35D9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5A88F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45625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A9220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1979149D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2F65F3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Ddx58/Rig1</w:t>
            </w:r>
          </w:p>
        </w:tc>
        <w:tc>
          <w:tcPr>
            <w:tcW w:w="1726" w:type="dxa"/>
            <w:noWrap/>
            <w:hideMark/>
          </w:tcPr>
          <w:p w14:paraId="60AF36C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3CD5C89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707DF1B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2AAF1303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4D9EB9ED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87931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n</w:t>
            </w:r>
            <w:proofErr w:type="spellEnd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-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γ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E227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AC3A7F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CCDC4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7E917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45899AAA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D4F882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Tnf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F26E57B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223E8B0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54697D17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6DF0AF7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78F22259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FF4B71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Rsad2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FE062B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3F6A7A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E48F6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5E4E63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724885AC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C1CB03B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Pkr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3A1CA0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noWrap/>
            <w:hideMark/>
          </w:tcPr>
          <w:p w14:paraId="20D085D3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7AAABF4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  <w:tc>
          <w:tcPr>
            <w:tcW w:w="1212" w:type="dxa"/>
            <w:noWrap/>
            <w:hideMark/>
          </w:tcPr>
          <w:p w14:paraId="0379CA0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0AE9B82A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3CFF7C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Oas</w:t>
            </w:r>
            <w:proofErr w:type="spellEnd"/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22166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17B60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A7008C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CB934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7B67F64F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34AE68B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sg15</w:t>
            </w:r>
          </w:p>
        </w:tc>
        <w:tc>
          <w:tcPr>
            <w:tcW w:w="1726" w:type="dxa"/>
            <w:noWrap/>
            <w:hideMark/>
          </w:tcPr>
          <w:p w14:paraId="2B7B40A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326D396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2340680F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78E4C50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2A2DF0BE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61214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Mx1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46358C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121C3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F910E1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0955D0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3634CD9F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F797D3E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i44</w:t>
            </w:r>
          </w:p>
        </w:tc>
        <w:tc>
          <w:tcPr>
            <w:tcW w:w="1726" w:type="dxa"/>
            <w:noWrap/>
            <w:hideMark/>
          </w:tcPr>
          <w:p w14:paraId="32C693A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071B6F99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4294F2B6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672FF772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6F56A15D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C1143F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it1/Isg56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32734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7E3692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08AEE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DEAB1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6D91A72B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979715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it2/Isg54</w:t>
            </w:r>
          </w:p>
        </w:tc>
        <w:tc>
          <w:tcPr>
            <w:tcW w:w="1726" w:type="dxa"/>
            <w:noWrap/>
            <w:hideMark/>
          </w:tcPr>
          <w:p w14:paraId="72FDB027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095BC60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20C99A32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2" w:type="dxa"/>
            <w:noWrap/>
            <w:hideMark/>
          </w:tcPr>
          <w:p w14:paraId="712D2FDA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</w:tr>
      <w:tr w:rsidR="007D534A" w:rsidRPr="009615F3" w14:paraId="40A8CA79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C708E5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it3/Isg60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ACFECC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B7CE7E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9B7A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8441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783AC4A9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66C4C91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fih1</w:t>
            </w:r>
          </w:p>
        </w:tc>
        <w:tc>
          <w:tcPr>
            <w:tcW w:w="1726" w:type="dxa"/>
            <w:noWrap/>
            <w:hideMark/>
          </w:tcPr>
          <w:p w14:paraId="23C22188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698D237D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66975E61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580CA5A0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04D00209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9789EC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Oasl</w:t>
            </w:r>
            <w:proofErr w:type="spellEnd"/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92E63F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97CB9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B2B61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6BE228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–</w:t>
            </w:r>
          </w:p>
        </w:tc>
      </w:tr>
      <w:tr w:rsidR="007D534A" w:rsidRPr="009615F3" w14:paraId="345AC3CE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AEABD28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1726" w:type="dxa"/>
            <w:noWrap/>
            <w:hideMark/>
          </w:tcPr>
          <w:p w14:paraId="5A676F9C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noWrap/>
            <w:hideMark/>
          </w:tcPr>
          <w:p w14:paraId="4D31A9D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noWrap/>
            <w:hideMark/>
          </w:tcPr>
          <w:p w14:paraId="054D3B61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noWrap/>
            <w:hideMark/>
          </w:tcPr>
          <w:p w14:paraId="7EEBBA6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1FC32159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168D21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Stat2</w:t>
            </w:r>
          </w:p>
        </w:tc>
        <w:tc>
          <w:tcPr>
            <w:tcW w:w="17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30F5EB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57046D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518B17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519B64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508FBB75" w14:textId="77777777" w:rsidTr="002275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bottom w:val="single" w:sz="4" w:space="0" w:color="auto"/>
            </w:tcBorders>
            <w:noWrap/>
            <w:hideMark/>
          </w:tcPr>
          <w:p w14:paraId="1BE31AE4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Irf9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noWrap/>
            <w:hideMark/>
          </w:tcPr>
          <w:p w14:paraId="728B6235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060EBA">
              <w:rPr>
                <w:sz w:val="20"/>
                <w:szCs w:val="20"/>
                <w:lang w:val="en-US"/>
              </w:rPr>
              <w:t>n.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hideMark/>
          </w:tcPr>
          <w:p w14:paraId="68439319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hideMark/>
          </w:tcPr>
          <w:p w14:paraId="036F0C10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562E7D74" w14:textId="77777777" w:rsidR="007D534A" w:rsidRPr="00060EBA" w:rsidRDefault="007D534A" w:rsidP="0022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↓</w:t>
            </w:r>
          </w:p>
        </w:tc>
      </w:tr>
      <w:tr w:rsidR="007D534A" w:rsidRPr="009615F3" w14:paraId="369E4318" w14:textId="77777777" w:rsidTr="0022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75C0F" w14:textId="77777777" w:rsidR="007D534A" w:rsidRPr="00060EBA" w:rsidRDefault="007D534A" w:rsidP="002275D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060EBA">
              <w:rPr>
                <w:b w:val="0"/>
                <w:bCs w:val="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37C25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E8955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Microarray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75F51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Microarray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06D4F" w14:textId="77777777" w:rsidR="007D534A" w:rsidRPr="00060EBA" w:rsidRDefault="007D534A" w:rsidP="00227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60EBA">
              <w:rPr>
                <w:sz w:val="20"/>
                <w:szCs w:val="20"/>
                <w:lang w:val="en-US"/>
              </w:rPr>
              <w:t>Microarray</w:t>
            </w:r>
          </w:p>
        </w:tc>
      </w:tr>
    </w:tbl>
    <w:p w14:paraId="1D32E156" w14:textId="77777777" w:rsidR="007D534A" w:rsidRPr="007D534A" w:rsidRDefault="007D534A">
      <w:pPr>
        <w:rPr>
          <w:lang w:val="en-US"/>
        </w:rPr>
      </w:pPr>
    </w:p>
    <w:sectPr w:rsidR="007D534A" w:rsidRPr="007D534A" w:rsidSect="0069425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34A"/>
    <w:rsid w:val="000145EE"/>
    <w:rsid w:val="005F7AAF"/>
    <w:rsid w:val="0069425A"/>
    <w:rsid w:val="007D534A"/>
    <w:rsid w:val="009704AB"/>
    <w:rsid w:val="00B65516"/>
    <w:rsid w:val="00E1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F53B"/>
  <w15:chartTrackingRefBased/>
  <w15:docId w15:val="{2D20E6CD-95BC-8C40-854C-AB6574FD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34A"/>
    <w:rPr>
      <w:rFonts w:ascii="Times New Roman" w:eastAsia="Times New Roman" w:hAnsi="Times New Roman" w:cs="Times New Roman"/>
      <w:kern w:val="0"/>
      <w:lang w:val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3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3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3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3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3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3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3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3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3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34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34A"/>
    <w:pPr>
      <w:ind w:left="720"/>
      <w:contextualSpacing/>
    </w:pPr>
    <w:rPr>
      <w:rFonts w:asciiTheme="minorHAnsi" w:eastAsiaTheme="minorHAnsi" w:hAnsiTheme="minorHAnsi" w:cstheme="minorBidi"/>
      <w:kern w:val="2"/>
      <w:lang w:val="en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34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D534A"/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 MENDLOVIC PASOL</dc:creator>
  <cp:keywords/>
  <dc:description/>
  <cp:lastModifiedBy>FELA MENDLOVIC PASOL</cp:lastModifiedBy>
  <cp:revision>1</cp:revision>
  <dcterms:created xsi:type="dcterms:W3CDTF">2024-03-16T17:19:00Z</dcterms:created>
  <dcterms:modified xsi:type="dcterms:W3CDTF">2024-03-16T17:24:00Z</dcterms:modified>
</cp:coreProperties>
</file>